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95A44" w14:textId="53114A6F" w:rsidR="00C5266F" w:rsidRPr="00766D39" w:rsidRDefault="00766D39">
      <w:pPr>
        <w:rPr>
          <w:rFonts w:ascii="Times New Roman" w:hAnsi="Times New Roman" w:cs="Times New Roman"/>
          <w:b/>
          <w:bCs/>
        </w:rPr>
      </w:pPr>
      <w:proofErr w:type="spellStart"/>
      <w:r w:rsidRPr="00766D39">
        <w:rPr>
          <w:rFonts w:ascii="Times New Roman" w:hAnsi="Times New Roman" w:cs="Times New Roman"/>
          <w:b/>
          <w:bCs/>
        </w:rPr>
        <w:t>Supplementary</w:t>
      </w:r>
      <w:proofErr w:type="spellEnd"/>
      <w:r w:rsidRPr="00766D3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66D39">
        <w:rPr>
          <w:rFonts w:ascii="Times New Roman" w:hAnsi="Times New Roman" w:cs="Times New Roman"/>
          <w:b/>
          <w:bCs/>
        </w:rPr>
        <w:t>material</w:t>
      </w:r>
      <w:proofErr w:type="spellEnd"/>
    </w:p>
    <w:p w14:paraId="33A60B7F" w14:textId="46830B42" w:rsidR="00766D39" w:rsidRDefault="00766D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C37743A" wp14:editId="4B84A386">
            <wp:simplePos x="0" y="0"/>
            <wp:positionH relativeFrom="margin">
              <wp:posOffset>430707</wp:posOffset>
            </wp:positionH>
            <wp:positionV relativeFrom="margin">
              <wp:posOffset>350456</wp:posOffset>
            </wp:positionV>
            <wp:extent cx="5486400" cy="2184400"/>
            <wp:effectExtent l="0" t="0" r="0" b="0"/>
            <wp:wrapSquare wrapText="bothSides"/>
            <wp:docPr id="281544718" name="Immagine 2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544718" name="Immagine 2" descr="Immagine che contiene testo, schermata, Carattere, numer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17B634" w14:textId="77777777" w:rsidR="00766D39" w:rsidRDefault="00766D39">
      <w:pPr>
        <w:rPr>
          <w:rFonts w:ascii="Times New Roman" w:hAnsi="Times New Roman" w:cs="Times New Roman"/>
        </w:rPr>
      </w:pPr>
    </w:p>
    <w:p w14:paraId="309F50C3" w14:textId="77777777" w:rsidR="00766D39" w:rsidRDefault="00766D39">
      <w:pPr>
        <w:rPr>
          <w:rFonts w:ascii="Times New Roman" w:hAnsi="Times New Roman" w:cs="Times New Roman"/>
        </w:rPr>
      </w:pPr>
    </w:p>
    <w:p w14:paraId="2EEBB0CE" w14:textId="77777777" w:rsidR="00766D39" w:rsidRDefault="00766D39">
      <w:pPr>
        <w:rPr>
          <w:rFonts w:ascii="Times New Roman" w:hAnsi="Times New Roman" w:cs="Times New Roman"/>
        </w:rPr>
      </w:pPr>
    </w:p>
    <w:p w14:paraId="1C30EABC" w14:textId="77777777" w:rsidR="00766D39" w:rsidRDefault="00766D39">
      <w:pPr>
        <w:rPr>
          <w:rFonts w:ascii="Times New Roman" w:hAnsi="Times New Roman" w:cs="Times New Roman"/>
        </w:rPr>
      </w:pPr>
    </w:p>
    <w:p w14:paraId="5FA8F634" w14:textId="77777777" w:rsidR="00766D39" w:rsidRDefault="00766D39">
      <w:pPr>
        <w:rPr>
          <w:rFonts w:ascii="Times New Roman" w:hAnsi="Times New Roman" w:cs="Times New Roman"/>
        </w:rPr>
      </w:pPr>
    </w:p>
    <w:p w14:paraId="6735FB5C" w14:textId="77777777" w:rsidR="00766D39" w:rsidRDefault="00766D39">
      <w:pPr>
        <w:rPr>
          <w:rFonts w:ascii="Times New Roman" w:hAnsi="Times New Roman" w:cs="Times New Roman"/>
        </w:rPr>
      </w:pPr>
    </w:p>
    <w:p w14:paraId="139E03DF" w14:textId="77777777" w:rsidR="00766D39" w:rsidRDefault="00766D39">
      <w:pPr>
        <w:rPr>
          <w:rFonts w:ascii="Times New Roman" w:hAnsi="Times New Roman" w:cs="Times New Roman"/>
        </w:rPr>
      </w:pPr>
    </w:p>
    <w:p w14:paraId="23396471" w14:textId="77777777" w:rsidR="00766D39" w:rsidRDefault="00766D39">
      <w:pPr>
        <w:rPr>
          <w:rFonts w:ascii="Times New Roman" w:hAnsi="Times New Roman" w:cs="Times New Roman"/>
        </w:rPr>
      </w:pPr>
    </w:p>
    <w:p w14:paraId="001ED056" w14:textId="77777777" w:rsidR="00766D39" w:rsidRDefault="00766D39">
      <w:pPr>
        <w:rPr>
          <w:rFonts w:ascii="Times New Roman" w:hAnsi="Times New Roman" w:cs="Times New Roman"/>
        </w:rPr>
      </w:pPr>
    </w:p>
    <w:p w14:paraId="47EC2D58" w14:textId="77777777" w:rsidR="00766D39" w:rsidRDefault="00766D39">
      <w:pPr>
        <w:rPr>
          <w:rFonts w:ascii="Times New Roman" w:hAnsi="Times New Roman" w:cs="Times New Roman"/>
        </w:rPr>
      </w:pPr>
    </w:p>
    <w:p w14:paraId="3A012C7A" w14:textId="77777777" w:rsidR="00766D39" w:rsidRDefault="00766D39">
      <w:pPr>
        <w:rPr>
          <w:rFonts w:ascii="Times New Roman" w:hAnsi="Times New Roman" w:cs="Times New Roman"/>
        </w:rPr>
      </w:pPr>
    </w:p>
    <w:p w14:paraId="4D048889" w14:textId="77777777" w:rsidR="00766D39" w:rsidRDefault="00766D39">
      <w:pPr>
        <w:rPr>
          <w:rFonts w:ascii="Times New Roman" w:hAnsi="Times New Roman" w:cs="Times New Roman"/>
        </w:rPr>
      </w:pPr>
    </w:p>
    <w:p w14:paraId="36925576" w14:textId="77777777" w:rsidR="00766D39" w:rsidRDefault="00766D39">
      <w:pPr>
        <w:rPr>
          <w:rFonts w:ascii="Times New Roman" w:hAnsi="Times New Roman" w:cs="Times New Roman"/>
        </w:rPr>
      </w:pPr>
    </w:p>
    <w:p w14:paraId="492F20C6" w14:textId="77777777" w:rsidR="00766D39" w:rsidRDefault="00766D39">
      <w:pPr>
        <w:rPr>
          <w:rFonts w:ascii="Times New Roman" w:hAnsi="Times New Roman" w:cs="Times New Roman"/>
        </w:rPr>
      </w:pPr>
    </w:p>
    <w:p w14:paraId="6F69839C" w14:textId="7A7EA495" w:rsidR="00766D39" w:rsidRPr="00766D39" w:rsidRDefault="00766D39">
      <w:pPr>
        <w:rPr>
          <w:rFonts w:ascii="Times New Roman" w:hAnsi="Times New Roman" w:cs="Times New Roman"/>
        </w:rPr>
      </w:pPr>
      <w:r w:rsidRPr="00766D39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9AC5910" wp14:editId="1041E897">
            <wp:simplePos x="0" y="0"/>
            <wp:positionH relativeFrom="margin">
              <wp:posOffset>-2540</wp:posOffset>
            </wp:positionH>
            <wp:positionV relativeFrom="margin">
              <wp:posOffset>2736014</wp:posOffset>
            </wp:positionV>
            <wp:extent cx="6116320" cy="1837055"/>
            <wp:effectExtent l="0" t="0" r="5080" b="4445"/>
            <wp:wrapSquare wrapText="bothSides"/>
            <wp:docPr id="1889238949" name="Immagine 1" descr="Immagine che contiene testo, Carattere, line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238949" name="Immagine 1" descr="Immagine che contiene testo, Carattere, linea, numer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37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66D39">
        <w:rPr>
          <w:rFonts w:ascii="Times New Roman" w:hAnsi="Times New Roman" w:cs="Times New Roman"/>
          <w:lang w:val="en-US"/>
        </w:rPr>
        <w:t>Comments</w:t>
      </w:r>
      <w:r w:rsidRPr="00766D39">
        <w:rPr>
          <w:rFonts w:ascii="Times New Roman" w:hAnsi="Times New Roman" w:cs="Times New Roman"/>
        </w:rPr>
        <w:t>:</w:t>
      </w:r>
    </w:p>
    <w:p w14:paraId="0A275201" w14:textId="2181971A" w:rsidR="00766D39" w:rsidRPr="00766D39" w:rsidRDefault="00766D39" w:rsidP="00766D39">
      <w:pPr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</w:pPr>
      <w:r w:rsidRPr="00766D39">
        <w:rPr>
          <w:rFonts w:ascii="Times New Roman" w:hAnsi="Times New Roman" w:cs="Times New Roman"/>
          <w:b/>
          <w:bCs/>
          <w:lang w:val="en-US"/>
        </w:rPr>
        <w:t>Domain 1 (bias arising from the randomization process):</w:t>
      </w:r>
      <w:r w:rsidRPr="00766D39">
        <w:rPr>
          <w:rFonts w:ascii="Times New Roman" w:hAnsi="Times New Roman" w:cs="Times New Roman"/>
          <w:lang w:val="en-US"/>
        </w:rPr>
        <w:t xml:space="preserve"> </w:t>
      </w:r>
      <w:r w:rsidRPr="00766D39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All the women enrolled in the study were randomized at the time of surgery by central telephone allocation to either ipsilateral pelvic node resection or pelvic irradiation.</w:t>
      </w:r>
    </w:p>
    <w:p w14:paraId="3A496053" w14:textId="5C460DFC" w:rsidR="00766D39" w:rsidRPr="00766D39" w:rsidRDefault="00766D39">
      <w:pPr>
        <w:rPr>
          <w:rFonts w:ascii="Times New Roman" w:hAnsi="Times New Roman" w:cs="Times New Roman"/>
          <w:lang w:val="en-US"/>
        </w:rPr>
      </w:pPr>
    </w:p>
    <w:p w14:paraId="3A80C6ED" w14:textId="56BFA93F" w:rsidR="00766D39" w:rsidRPr="00766D39" w:rsidRDefault="00766D39" w:rsidP="00766D39">
      <w:pPr>
        <w:spacing w:after="240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</w:pPr>
      <w:r w:rsidRPr="00766D39">
        <w:rPr>
          <w:rFonts w:ascii="Times New Roman" w:hAnsi="Times New Roman" w:cs="Times New Roman"/>
          <w:b/>
          <w:bCs/>
          <w:lang w:val="en-US"/>
        </w:rPr>
        <w:t>Domain 2 (bias due to deviations from intended interventions):</w:t>
      </w:r>
      <w:r w:rsidRPr="00766D3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Partecipants</w:t>
      </w:r>
      <w:proofErr w:type="spellEnd"/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 were aware because intervention group was </w:t>
      </w:r>
      <w:r w:rsidR="00BE53B5"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represented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 by </w:t>
      </w:r>
      <w:proofErr w:type="spellStart"/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adiuvant</w:t>
      </w:r>
      <w:proofErr w:type="spellEnd"/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 radiotherapy vs surgery alone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. 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Due to the nature of the intervention, blinding to the patients and </w:t>
      </w:r>
      <w:r w:rsidR="00BE53B5"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clinicians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 were not possible. Randomization was made by central telephone allocation at the time of surgery. </w:t>
      </w:r>
    </w:p>
    <w:p w14:paraId="6C8AF602" w14:textId="77610301" w:rsidR="00766D39" w:rsidRPr="00766D39" w:rsidRDefault="00766D39" w:rsidP="00766D39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</w:pPr>
      <w:r w:rsidRPr="00766D39">
        <w:rPr>
          <w:rFonts w:ascii="Times New Roman" w:hAnsi="Times New Roman" w:cs="Times New Roman"/>
          <w:b/>
          <w:bCs/>
          <w:lang w:val="en-US"/>
        </w:rPr>
        <w:t>Domain 3 (Bias due to missing outcome data):</w:t>
      </w:r>
      <w:r w:rsidRPr="00766D39">
        <w:rPr>
          <w:rFonts w:ascii="Times New Roman" w:hAnsi="Times New Roman" w:cs="Times New Roman"/>
          <w:lang w:val="en-US"/>
        </w:rPr>
        <w:t xml:space="preserve"> 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The women were excluded from the analysis owing to incomplete or missing data. Data on long-term adverse effects to the treatment arm was only available in a total number of 57 women at two years due to </w:t>
      </w:r>
      <w:r w:rsidR="00BE53B5"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participant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 death. The risk of bias from this is felt to be low.</w:t>
      </w:r>
    </w:p>
    <w:p w14:paraId="7D861DFB" w14:textId="4175C133" w:rsidR="00766D39" w:rsidRPr="00766D39" w:rsidRDefault="00766D39">
      <w:pPr>
        <w:rPr>
          <w:rFonts w:ascii="Times New Roman" w:hAnsi="Times New Roman" w:cs="Times New Roman"/>
          <w:lang w:val="en-US"/>
        </w:rPr>
      </w:pPr>
    </w:p>
    <w:p w14:paraId="38DED913" w14:textId="6582F94A" w:rsidR="00766D39" w:rsidRPr="00766D39" w:rsidRDefault="00766D39" w:rsidP="00766D39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</w:pPr>
      <w:r w:rsidRPr="00766D39">
        <w:rPr>
          <w:rFonts w:ascii="Times New Roman" w:hAnsi="Times New Roman" w:cs="Times New Roman"/>
          <w:b/>
          <w:bCs/>
          <w:lang w:val="en-US"/>
        </w:rPr>
        <w:t>Domain 4 (Bias in measurement of the outcome):</w:t>
      </w:r>
      <w:r w:rsidRPr="00766D39">
        <w:rPr>
          <w:rFonts w:ascii="Times New Roman" w:hAnsi="Times New Roman" w:cs="Times New Roman"/>
          <w:lang w:val="en-US"/>
        </w:rPr>
        <w:t xml:space="preserve"> 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All patients' outcome were recorded in detail. Primary </w:t>
      </w:r>
      <w:proofErr w:type="gramStart"/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end</w:t>
      </w:r>
      <w:r w:rsidR="00BE53B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-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points</w:t>
      </w:r>
      <w:proofErr w:type="gramEnd"/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 of the study were overall survival at six years, recurrence free-survival and acute al late toxicity related to the two treatment arms. There </w:t>
      </w:r>
      <w:r w:rsidR="00BE53B5"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was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 no </w:t>
      </w:r>
      <w:r w:rsidR="00BE53B5"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>information</w:t>
      </w:r>
      <w:r w:rsidRPr="00766D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 available on quality of life. The risk of bias is felt to be low. </w:t>
      </w:r>
    </w:p>
    <w:p w14:paraId="12B0F779" w14:textId="1F68E6D2" w:rsidR="00766D39" w:rsidRPr="00766D39" w:rsidRDefault="00766D39">
      <w:pPr>
        <w:rPr>
          <w:rFonts w:ascii="Times New Roman" w:hAnsi="Times New Roman" w:cs="Times New Roman"/>
          <w:lang w:val="en-US"/>
        </w:rPr>
      </w:pPr>
    </w:p>
    <w:p w14:paraId="01CA0B1C" w14:textId="47999EA0" w:rsidR="00766D39" w:rsidRPr="00BE53B5" w:rsidRDefault="00766D39">
      <w:pPr>
        <w:rPr>
          <w:rFonts w:ascii="Times New Roman" w:hAnsi="Times New Roman" w:cs="Times New Roman"/>
          <w:lang w:val="en-US"/>
        </w:rPr>
      </w:pPr>
      <w:r w:rsidRPr="00766D39">
        <w:rPr>
          <w:rFonts w:ascii="Times New Roman" w:hAnsi="Times New Roman" w:cs="Times New Roman"/>
          <w:b/>
          <w:bCs/>
          <w:lang w:val="en-US"/>
        </w:rPr>
        <w:t xml:space="preserve">Domain 5 (bias in selection of the reported results): </w:t>
      </w:r>
      <w:r w:rsidR="00BE53B5" w:rsidRPr="00BE53B5">
        <w:rPr>
          <w:rFonts w:ascii="Times New Roman" w:hAnsi="Times New Roman" w:cs="Times New Roman"/>
          <w:lang w:val="en-GB"/>
        </w:rPr>
        <w:t>The numbers of positive groin nodes, histopathological grade, depth of invasion, maximum tumour dimension</w:t>
      </w:r>
      <w:r w:rsidR="00BE53B5">
        <w:rPr>
          <w:rFonts w:ascii="Times New Roman" w:hAnsi="Times New Roman" w:cs="Times New Roman"/>
          <w:lang w:val="en-GB"/>
        </w:rPr>
        <w:t xml:space="preserve"> </w:t>
      </w:r>
      <w:r w:rsidR="00BE53B5" w:rsidRPr="00BE53B5">
        <w:rPr>
          <w:rFonts w:ascii="Times New Roman" w:hAnsi="Times New Roman" w:cs="Times New Roman"/>
          <w:lang w:val="en-GB"/>
        </w:rPr>
        <w:t xml:space="preserve">and tumour </w:t>
      </w:r>
      <w:proofErr w:type="spellStart"/>
      <w:r w:rsidR="00BE53B5" w:rsidRPr="00BE53B5">
        <w:rPr>
          <w:rFonts w:ascii="Times New Roman" w:hAnsi="Times New Roman" w:cs="Times New Roman"/>
          <w:lang w:val="en-GB"/>
        </w:rPr>
        <w:t>lymphovascular</w:t>
      </w:r>
      <w:proofErr w:type="spellEnd"/>
      <w:r w:rsidR="00BE53B5" w:rsidRPr="00BE53B5">
        <w:rPr>
          <w:rFonts w:ascii="Times New Roman" w:hAnsi="Times New Roman" w:cs="Times New Roman"/>
          <w:lang w:val="en-GB"/>
        </w:rPr>
        <w:t xml:space="preserve"> invasion were similar across the two groups.</w:t>
      </w:r>
      <w:r w:rsidR="00BE53B5">
        <w:rPr>
          <w:rFonts w:ascii="Times New Roman" w:hAnsi="Times New Roman" w:cs="Times New Roman"/>
          <w:lang w:val="en-GB"/>
        </w:rPr>
        <w:t xml:space="preserve"> </w:t>
      </w:r>
      <w:r w:rsidR="00BE53B5" w:rsidRPr="00BE53B5">
        <w:rPr>
          <w:rFonts w:ascii="Times New Roman" w:hAnsi="Times New Roman" w:cs="Times New Roman"/>
          <w:lang w:val="en-GB"/>
        </w:rPr>
        <w:t>Whilst baseline characteristics were not detailed in the paper adjustment was made for age, treatment, adverse tumour characteristics, BMI, pre-radiation haematocrit and medical comorbidities did not significantly affect survival (P &gt; 0.05 for all).</w:t>
      </w:r>
    </w:p>
    <w:sectPr w:rsidR="00766D39" w:rsidRPr="00BE53B5" w:rsidSect="00F553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39"/>
    <w:rsid w:val="000B6459"/>
    <w:rsid w:val="00130286"/>
    <w:rsid w:val="00446003"/>
    <w:rsid w:val="00453FA8"/>
    <w:rsid w:val="004B246A"/>
    <w:rsid w:val="004B4CDF"/>
    <w:rsid w:val="00612B96"/>
    <w:rsid w:val="006139D4"/>
    <w:rsid w:val="006C7F7F"/>
    <w:rsid w:val="006D7E85"/>
    <w:rsid w:val="007204EA"/>
    <w:rsid w:val="00766D39"/>
    <w:rsid w:val="007B675C"/>
    <w:rsid w:val="009F7FF2"/>
    <w:rsid w:val="00BE53B5"/>
    <w:rsid w:val="00C5266F"/>
    <w:rsid w:val="00CF3957"/>
    <w:rsid w:val="00D80D5B"/>
    <w:rsid w:val="00DE2C6F"/>
    <w:rsid w:val="00F5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8D217"/>
  <w15:chartTrackingRefBased/>
  <w15:docId w15:val="{A54592D9-BC04-CC4C-9971-CF7BFA6F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66D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66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66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66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66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66D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66D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66D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66D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6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66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66D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66D3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66D3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66D3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66D3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66D3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66D3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66D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66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66D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66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66D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66D3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66D3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66D3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66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66D3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66D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ozzini</dc:creator>
  <cp:keywords/>
  <dc:description/>
  <cp:lastModifiedBy>Elisa Gozzini</cp:lastModifiedBy>
  <cp:revision>2</cp:revision>
  <dcterms:created xsi:type="dcterms:W3CDTF">2024-03-09T11:07:00Z</dcterms:created>
  <dcterms:modified xsi:type="dcterms:W3CDTF">2024-03-09T11:16:00Z</dcterms:modified>
</cp:coreProperties>
</file>